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138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060"/>
        <w:gridCol w:w="1260"/>
        <w:gridCol w:w="1440"/>
        <w:gridCol w:w="1080"/>
        <w:gridCol w:w="2160"/>
      </w:tblGrid>
      <w:tr w:rsidR="004D3189" w:rsidRPr="00FB09F3" w:rsidTr="00FB09F3">
        <w:trPr>
          <w:trHeight w:hRule="exact" w:val="565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Individual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Age</w:t>
            </w:r>
          </w:p>
          <w:p w:rsidR="004D3189" w:rsidRPr="00FB09F3" w:rsidRDefault="004D3189" w:rsidP="00FB09F3">
            <w:pPr>
              <w:jc w:val="center"/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(mean +/- SD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Gender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D3189" w:rsidRPr="00FB09F3" w:rsidRDefault="004D3189" w:rsidP="00FB09F3">
            <w:pPr>
              <w:spacing w:before="36"/>
              <w:jc w:val="center"/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AB</w:t>
            </w:r>
          </w:p>
        </w:tc>
      </w:tr>
      <w:tr w:rsidR="004D3189" w:rsidRPr="00FB09F3" w:rsidTr="00FB09F3">
        <w:trPr>
          <w:trHeight w:hRule="exact" w:val="302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Healthy control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1-1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(71.2 +/- 4.5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b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w w:val="105"/>
                <w:sz w:val="20"/>
                <w:szCs w:val="20"/>
              </w:rPr>
              <w:t>/</w:t>
            </w:r>
          </w:p>
        </w:tc>
      </w:tr>
      <w:tr w:rsidR="004D3189" w:rsidRPr="00FB09F3" w:rsidTr="00FB09F3">
        <w:trPr>
          <w:trHeight w:hRule="exact" w:val="303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11-18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(70.3 +/- 3.5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b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b/>
                <w:w w:val="105"/>
                <w:sz w:val="20"/>
                <w:szCs w:val="20"/>
              </w:rPr>
              <w:t>/</w:t>
            </w:r>
          </w:p>
        </w:tc>
      </w:tr>
      <w:tr w:rsidR="004D3189" w:rsidRPr="00FB09F3" w:rsidTr="00FB09F3">
        <w:trPr>
          <w:trHeight w:hRule="exact" w:val="642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DAD negative during therapy with Ampicilli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</w:tr>
      <w:tr w:rsidR="004D3189" w:rsidRPr="00FB09F3" w:rsidTr="00FB09F3">
        <w:trPr>
          <w:trHeight w:hRule="exact" w:val="369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297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303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30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298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544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DAD negative during therapy with cephalospori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</w:tr>
      <w:tr w:rsidR="004D3189" w:rsidRPr="00FB09F3" w:rsidTr="00FB09F3">
        <w:trPr>
          <w:trHeight w:hRule="exact" w:val="416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efazolin</w:t>
            </w:r>
          </w:p>
        </w:tc>
      </w:tr>
      <w:tr w:rsidR="004D3189" w:rsidRPr="00FB09F3" w:rsidTr="00FB09F3">
        <w:trPr>
          <w:trHeight w:hRule="exact" w:val="30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eftazidim</w:t>
            </w:r>
          </w:p>
        </w:tc>
      </w:tr>
      <w:tr w:rsidR="004D3189" w:rsidRPr="00FB09F3" w:rsidTr="00FB09F3">
        <w:trPr>
          <w:trHeight w:hRule="exact" w:val="298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eftriaxon</w:t>
            </w:r>
          </w:p>
        </w:tc>
      </w:tr>
      <w:tr w:rsidR="004D3189" w:rsidRPr="00FB09F3" w:rsidTr="00FB09F3">
        <w:trPr>
          <w:trHeight w:hRule="exact" w:val="30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eftriaxon</w:t>
            </w:r>
          </w:p>
        </w:tc>
      </w:tr>
      <w:tr w:rsidR="004D3189" w:rsidRPr="00FB09F3" w:rsidTr="00FB09F3">
        <w:trPr>
          <w:trHeight w:hRule="exact" w:val="298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eftazidim</w:t>
            </w:r>
          </w:p>
        </w:tc>
      </w:tr>
      <w:tr w:rsidR="004D3189" w:rsidRPr="00FB09F3" w:rsidTr="00FB09F3">
        <w:trPr>
          <w:trHeight w:hRule="exact" w:val="566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DAD negative during therapy with fluoroquinolone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</w:tr>
      <w:tr w:rsidR="004D3189" w:rsidRPr="00FB09F3" w:rsidTr="00FB09F3">
        <w:trPr>
          <w:trHeight w:hRule="exact" w:val="303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iprofloxacin</w:t>
            </w:r>
          </w:p>
        </w:tc>
      </w:tr>
      <w:tr w:rsidR="004D3189" w:rsidRPr="00FB09F3" w:rsidTr="00FB09F3">
        <w:trPr>
          <w:trHeight w:hRule="exact" w:val="297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oxifloxacin</w:t>
            </w:r>
          </w:p>
        </w:tc>
      </w:tr>
      <w:tr w:rsidR="004D3189" w:rsidRPr="00FB09F3" w:rsidTr="00FB09F3">
        <w:trPr>
          <w:trHeight w:hRule="exact" w:val="303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iprofloxacin</w:t>
            </w:r>
          </w:p>
        </w:tc>
      </w:tr>
      <w:tr w:rsidR="004D3189" w:rsidRPr="00FB09F3" w:rsidTr="00FB09F3">
        <w:trPr>
          <w:trHeight w:hRule="exact" w:val="297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oxifloxacin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Ciprofloxacin</w:t>
            </w:r>
          </w:p>
        </w:tc>
      </w:tr>
      <w:tr w:rsidR="004D3189" w:rsidRPr="00FB09F3" w:rsidTr="00FB09F3">
        <w:trPr>
          <w:trHeight w:hRule="exact" w:val="625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 xml:space="preserve">CDAD </w:t>
            </w:r>
            <w:r w:rsidRPr="00FB09F3">
              <w:rPr>
                <w:rFonts w:ascii="Arial" w:hAnsi="Arial" w:cs="Arial"/>
                <w:b/>
                <w:w w:val="105"/>
                <w:sz w:val="20"/>
                <w:szCs w:val="20"/>
                <w:lang w:val="en-US"/>
              </w:rPr>
              <w:t>positive</w:t>
            </w: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 xml:space="preserve"> during therapy with Ampicilli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36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69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Ampicillin/Sulbcatam</w:t>
            </w:r>
          </w:p>
        </w:tc>
      </w:tr>
      <w:tr w:rsidR="004D3189" w:rsidRPr="00FB09F3" w:rsidTr="00FB09F3">
        <w:trPr>
          <w:trHeight w:hRule="exact" w:val="669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 xml:space="preserve">CDAD </w:t>
            </w:r>
            <w:r w:rsidRPr="00FB09F3">
              <w:rPr>
                <w:rFonts w:ascii="Arial" w:hAnsi="Arial" w:cs="Arial"/>
                <w:b/>
                <w:w w:val="105"/>
                <w:sz w:val="20"/>
                <w:szCs w:val="20"/>
                <w:lang w:val="en-US"/>
              </w:rPr>
              <w:t>positive</w:t>
            </w: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 xml:space="preserve"> during therapy with cephalosporin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eftazidim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eftriaxon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eftriaxon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69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eftazidim</w:t>
            </w:r>
          </w:p>
        </w:tc>
      </w:tr>
      <w:tr w:rsidR="004D3189" w:rsidRPr="00FB09F3" w:rsidTr="00FB09F3">
        <w:trPr>
          <w:trHeight w:hRule="exact" w:val="332"/>
        </w:trPr>
        <w:tc>
          <w:tcPr>
            <w:tcW w:w="30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ind w:right="278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3189" w:rsidRPr="00FB09F3" w:rsidRDefault="004D3189" w:rsidP="00FB09F3">
            <w:pPr>
              <w:tabs>
                <w:tab w:val="decimal" w:pos="598"/>
              </w:tabs>
              <w:jc w:val="center"/>
              <w:rPr>
                <w:rFonts w:ascii="Arial" w:hAnsi="Arial" w:cs="Arial"/>
                <w:w w:val="105"/>
                <w:sz w:val="20"/>
                <w:szCs w:val="20"/>
                <w:lang w:val="en-US"/>
              </w:rPr>
            </w:pPr>
            <w:r w:rsidRPr="00FB09F3">
              <w:rPr>
                <w:rFonts w:ascii="Arial" w:hAnsi="Arial" w:cs="Arial"/>
                <w:w w:val="105"/>
                <w:sz w:val="20"/>
                <w:szCs w:val="20"/>
                <w:lang w:val="en-US"/>
              </w:rPr>
              <w:t>Ceftriaxon</w:t>
            </w:r>
          </w:p>
        </w:tc>
      </w:tr>
    </w:tbl>
    <w:p w:rsidR="004D3189" w:rsidRPr="00FB09F3" w:rsidRDefault="004D3189" w:rsidP="00FB09F3">
      <w:pPr>
        <w:rPr>
          <w:rFonts w:ascii="Arial" w:hAnsi="Arial" w:cs="Arial"/>
          <w:b/>
          <w:lang w:val="en-US"/>
        </w:rPr>
      </w:pPr>
      <w:r w:rsidRPr="00FB09F3">
        <w:rPr>
          <w:rFonts w:ascii="Arial" w:hAnsi="Arial" w:cs="Arial"/>
          <w:b/>
          <w:lang w:val="en-US"/>
        </w:rPr>
        <w:t>Table S2</w:t>
      </w:r>
    </w:p>
    <w:sectPr w:rsidR="004D3189" w:rsidRPr="00FB09F3" w:rsidSect="00087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256C3"/>
    <w:rsid w:val="00042A4B"/>
    <w:rsid w:val="00045CCE"/>
    <w:rsid w:val="00071EE3"/>
    <w:rsid w:val="00087AD9"/>
    <w:rsid w:val="000D65F0"/>
    <w:rsid w:val="000E1DF9"/>
    <w:rsid w:val="0011319C"/>
    <w:rsid w:val="00183378"/>
    <w:rsid w:val="001A161E"/>
    <w:rsid w:val="001E3E67"/>
    <w:rsid w:val="003A101F"/>
    <w:rsid w:val="004745B2"/>
    <w:rsid w:val="004D3189"/>
    <w:rsid w:val="00523D86"/>
    <w:rsid w:val="005C445D"/>
    <w:rsid w:val="00767FC2"/>
    <w:rsid w:val="00884904"/>
    <w:rsid w:val="00887640"/>
    <w:rsid w:val="00895ED9"/>
    <w:rsid w:val="009256C3"/>
    <w:rsid w:val="00A2200F"/>
    <w:rsid w:val="00A60F36"/>
    <w:rsid w:val="00AA4466"/>
    <w:rsid w:val="00B46703"/>
    <w:rsid w:val="00BA6676"/>
    <w:rsid w:val="00BC12B5"/>
    <w:rsid w:val="00C735A1"/>
    <w:rsid w:val="00CA53AC"/>
    <w:rsid w:val="00CB6AC1"/>
    <w:rsid w:val="00CC3B0D"/>
    <w:rsid w:val="00CE4388"/>
    <w:rsid w:val="00CF55A0"/>
    <w:rsid w:val="00DD2AC6"/>
    <w:rsid w:val="00DF208D"/>
    <w:rsid w:val="00DF271B"/>
    <w:rsid w:val="00E5298E"/>
    <w:rsid w:val="00E92A93"/>
    <w:rsid w:val="00FB09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6C3"/>
    <w:pPr>
      <w:widowControl w:val="0"/>
      <w:kinsoku w:val="0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52</Words>
  <Characters>9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y</dc:creator>
  <cp:keywords/>
  <dc:description/>
  <cp:lastModifiedBy>Arzt2</cp:lastModifiedBy>
  <cp:revision>26</cp:revision>
  <dcterms:created xsi:type="dcterms:W3CDTF">2013-06-22T13:19:00Z</dcterms:created>
  <dcterms:modified xsi:type="dcterms:W3CDTF">2014-02-03T11:53:00Z</dcterms:modified>
</cp:coreProperties>
</file>